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 xml:space="preserve">Figure S6. </w:t>
      </w:r>
      <w:r>
        <w:rPr>
          <w:rFonts w:cs="Times New Roman" w:ascii="Times New Roman" w:hAnsi="Times New Roman"/>
          <w:b/>
          <w:bCs/>
        </w:rPr>
        <w:t xml:space="preserve">Pair-wise comparison between AML subtypes in 4 genomic regions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(8;21) AML subtype is discriminated distantly from all the other AML subtypes. </w:t>
      </w:r>
      <w:r>
        <w:rPr>
          <w:rFonts w:cs="Times New Roman" w:ascii="Times New Roman" w:hAnsi="Times New Roman"/>
          <w:bCs/>
        </w:rPr>
        <w:t>(A) Promoter, (B) gene bodies, (C) CGIs, (D) CGI shores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85800" cy="679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35" r="-35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7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103755" cy="2284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755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2105025" cy="22625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2435" cy="277495"/>
            <wp:effectExtent l="0" t="0" r="0" b="0"/>
            <wp:docPr id="4" name="O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 7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0710" t="-107115" r="-186686" b="-98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" cy="27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US" w:eastAsia="en-US"/>
        </w:rPr>
        <w:t xml:space="preserve">                                                    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2435" cy="277495"/>
            <wp:effectExtent l="0" t="0" r="0" b="0"/>
            <wp:docPr id="5" name="O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 7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578" t="-107115" r="-235889" b="-98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" cy="27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 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    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186305" cy="232600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305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2199005" cy="228600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00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680" w:leader="none"/>
        </w:tabs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drawing>
          <wp:inline distT="0" distB="0" distL="0" distR="0">
            <wp:extent cx="433705" cy="277495"/>
            <wp:effectExtent l="0" t="0" r="0" b="0"/>
            <wp:docPr id="8" name="O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 7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0132" t="-101481" r="-206908" b="-85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" cy="27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 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431165" cy="363220"/>
            <wp:effectExtent l="0" t="0" r="0" b="0"/>
            <wp:docPr id="9" name="O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 7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3832" t="-107115" r="-200312" b="-98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" cy="36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286635" cy="22796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22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                                       low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Similar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28:00Z</dcterms:created>
  <dc:creator>Marwa Saied</dc:creator>
  <dc:description/>
  <cp:keywords/>
  <dc:language>en-US</dc:language>
  <cp:lastModifiedBy>Marwa Saied</cp:lastModifiedBy>
  <dcterms:modified xsi:type="dcterms:W3CDTF">2012-02-15T11:05:00Z</dcterms:modified>
  <cp:revision>4</cp:revision>
  <dc:subject/>
  <dc:title/>
</cp:coreProperties>
</file>